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>
          <w:b w:val="1"/>
          <w:bCs w:val="1"/>
          <w:sz w:val="36"/>
          <w:szCs w:val="36"/>
        </w:rPr>
      </w:pPr>
      <w:bookmarkStart w:colFirst="0" w:colLast="0" w:name="_gxr0mj35eoxx" w:id="0"/>
      <w:bookmarkEnd w:id="0"/>
      <w:r w:rsidDel="00000000" w:rsidR="00000000" w:rsidRPr="00000000">
        <w:rPr>
          <w:b w:val="1"/>
          <w:bCs w:val="1"/>
          <w:sz w:val="36"/>
          <w:szCs w:val="36"/>
          <w:rtl w:val="0"/>
        </w:rPr>
        <w:t xml:space="preserve">Supporting information Table 1. The details of study endpoint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63.6137381781982"/>
        <w:gridCol w:w="2758.1483325037334"/>
        <w:gridCol w:w="1318.5067197610751"/>
        <w:gridCol w:w="1751.7969138875062"/>
        <w:gridCol w:w="1667.9342956694873"/>
        <w:tblGridChange w:id="0">
          <w:tblGrid>
            <w:gridCol w:w="1863.6137381781982"/>
            <w:gridCol w:w="2758.1483325037334"/>
            <w:gridCol w:w="1318.5067197610751"/>
            <w:gridCol w:w="1751.7969138875062"/>
            <w:gridCol w:w="1667.9342956694873"/>
          </w:tblGrid>
        </w:tblGridChange>
      </w:tblGrid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Outcome Dom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nstrument / Defin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cale &amp; Ran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ir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imepoint(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etention 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randomized caregivers completing follow-up assessme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Proportion (0-10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Higher = better feasi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1, 3, and 6 months</w:t>
            </w:r>
          </w:p>
        </w:tc>
      </w:tr>
      <w:tr>
        <w:trPr>
          <w:cantSplit w:val="0"/>
          <w:trHeight w:val="16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ecruitment Feas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Enrollment rate (enrolled / eligible approached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Propor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Higher = better feasi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Continuous monitoring; summarized at end of recruitment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urvey Completion Feas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Completion rates at each follow-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Propor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Higher = better feasi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1, 3, and 6 months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ntervention Feasibility (Caregive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Feasibility of Intervention Measure (FIM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Per instrument manu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Higher = greater feasi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3 and 6 months (intervention arm)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cceptability (Caregive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Website Evaluation Questionnaire (WEQ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Per instrument manu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Higher = greater accepta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1 and 3 months (intervention arm)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Usability (Caregive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System Usability Scale (SU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0-1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Higher = better usa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1 and 3 months (intervention arm)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regiver Compreh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Patient Comprehension Questionnaire (PCQ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Per instrument manu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Higher = better comprehens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1 and 3 months (intervention arm)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regiver Str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Validated stress meas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Per instrument manu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Higher = greater str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Baseline, 3, and 6 months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regiver Self-Effica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Validated self-efficacy sc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Per instrument manu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Higher = greater self-efficac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Baseline, 3, and 6 months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atisfaction with Resource Acc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Validated satisfaction meas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Per instrument manu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Higher = greater satisfac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6 months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regiver &amp; Child Quality of Life (Prox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Validated QoL meas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Per instrument manu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Higher = better Qo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Baseline, 3, and 6 months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HRSN Burd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Standardized HRSN screener (count or categorical per instrument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Count or categoric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Higher = greater unmet ne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3 and 6 months</w:t>
            </w:r>
          </w:p>
        </w:tc>
      </w:tr>
      <w:tr>
        <w:trPr>
          <w:cantSplit w:val="0"/>
          <w:trHeight w:val="13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regiver Study Burd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Participant Burden Assessment (PeRBA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Per instrument manu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Higher = more favorable (lower perceived burde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1, 3, and 6 months</w:t>
            </w:r>
          </w:p>
        </w:tc>
      </w:tr>
      <w:tr>
        <w:trPr>
          <w:cantSplit w:val="0"/>
          <w:trHeight w:val="13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hatbot Engagement (Intervention Onl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System logs (minutes used, logins, session duration, screenings completed, resources accessed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Continuous cou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Higher = greater engagem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Continuous over 6 months; summarized at 6 months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vider Workflow Integr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Workflow Integration Expectancy (WI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Per instrument manu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Higher = greater integration expectanc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1 and 6 months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vider Feas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Feasibility of Intervention Measure (FIM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Per instrument manu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Higher = greater feasi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6 months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ovider Us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System Usability Scale (SU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0–1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Higher = better usa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Baseline</w:t>
            </w:r>
          </w:p>
        </w:tc>
      </w:tr>
      <w:tr>
        <w:trPr>
          <w:cantSplit w:val="0"/>
          <w:trHeight w:val="16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HR-Derived Utiliz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HRSN documentation/referrals; well-child adherence; missed appointments; ED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Counts / binary eve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Lower ED/missed visits = favor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3 and 6 months</w:t>
            </w:r>
          </w:p>
        </w:tc>
      </w:tr>
      <w:tr>
        <w:trPr>
          <w:cantSplit w:val="0"/>
          <w:trHeight w:val="10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stimated Healthcare Co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Billing and visit data abstrac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Continuous cost estimat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Lower cost = favor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6 months</w:t>
            </w:r>
          </w:p>
        </w:tc>
      </w:tr>
    </w:tbl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